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D8AA8" w14:textId="77777777" w:rsidR="0066689F" w:rsidRPr="00155B9A" w:rsidRDefault="0066689F" w:rsidP="00215612">
      <w:pPr>
        <w:rPr>
          <w:rFonts w:asciiTheme="majorBidi" w:eastAsiaTheme="minorEastAsia" w:hAnsiTheme="majorBidi" w:cstheme="majorBidi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5"/>
        <w:gridCol w:w="1418"/>
        <w:gridCol w:w="1461"/>
        <w:gridCol w:w="1454"/>
        <w:gridCol w:w="778"/>
      </w:tblGrid>
      <w:tr w:rsidR="00CA0AB0" w:rsidRPr="00155B9A" w14:paraId="062B26A0" w14:textId="77777777" w:rsidTr="00215612">
        <w:trPr>
          <w:trHeight w:val="297"/>
        </w:trPr>
        <w:tc>
          <w:tcPr>
            <w:tcW w:w="1306" w:type="pct"/>
            <w:shd w:val="clear" w:color="auto" w:fill="auto"/>
            <w:noWrap/>
            <w:vAlign w:val="center"/>
          </w:tcPr>
          <w:p w14:paraId="09FD2487" w14:textId="77777777" w:rsidR="00CA0AB0" w:rsidRPr="00155B9A" w:rsidRDefault="00CA0AB0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</w:tcPr>
          <w:p w14:paraId="4F6F0C2F" w14:textId="77777777" w:rsidR="00CA0AB0" w:rsidRPr="00155B9A" w:rsidRDefault="00CA0AB0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7233494D" w14:textId="77777777" w:rsidR="00CA0AB0" w:rsidRPr="00155B9A" w:rsidRDefault="00CA0AB0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Perineal tear=71</w:t>
            </w:r>
          </w:p>
        </w:tc>
        <w:tc>
          <w:tcPr>
            <w:tcW w:w="1183" w:type="pct"/>
            <w:vAlign w:val="center"/>
          </w:tcPr>
          <w:p w14:paraId="34901432" w14:textId="77777777" w:rsidR="00CA0AB0" w:rsidRPr="00155B9A" w:rsidRDefault="00CA0AB0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No perineal tear/Isolated episiotomy=116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16639A82" w14:textId="77777777" w:rsidR="00CA0AB0" w:rsidRPr="00155B9A" w:rsidRDefault="00CA0AB0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P value</w:t>
            </w:r>
          </w:p>
        </w:tc>
      </w:tr>
      <w:tr w:rsidR="0066689F" w:rsidRPr="00155B9A" w14:paraId="27CD2FEB" w14:textId="77777777" w:rsidTr="00215612">
        <w:trPr>
          <w:trHeight w:val="297"/>
        </w:trPr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07580D9" w14:textId="4B2BA88A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Gestational age at delivery (Mean±SD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6DCCB90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0F7A3F23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9.84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.31</w:t>
            </w:r>
          </w:p>
        </w:tc>
        <w:tc>
          <w:tcPr>
            <w:tcW w:w="1183" w:type="pct"/>
            <w:vAlign w:val="center"/>
          </w:tcPr>
          <w:p w14:paraId="5FD4E3E0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9.72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.72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0536F121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60</w:t>
            </w:r>
          </w:p>
        </w:tc>
      </w:tr>
      <w:tr w:rsidR="0066689F" w:rsidRPr="00155B9A" w14:paraId="7AEF209D" w14:textId="77777777" w:rsidTr="00215612">
        <w:trPr>
          <w:trHeight w:val="313"/>
        </w:trPr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05B4154E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Birth weight (Mean±SD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8A1F706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288E8908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275.75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460.88</w:t>
            </w:r>
          </w:p>
        </w:tc>
        <w:tc>
          <w:tcPr>
            <w:tcW w:w="1183" w:type="pct"/>
            <w:vAlign w:val="center"/>
          </w:tcPr>
          <w:p w14:paraId="7F2BC84D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3298.88</w:t>
            </w: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±</w:t>
            </w: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511.68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4DB02E5A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74</w:t>
            </w:r>
          </w:p>
        </w:tc>
      </w:tr>
      <w:tr w:rsidR="0066689F" w:rsidRPr="00155B9A" w14:paraId="7D8269C1" w14:textId="77777777" w:rsidTr="00215612">
        <w:trPr>
          <w:trHeight w:val="297"/>
        </w:trPr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42C312C8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Oligohydramnions n (%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0B4644A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3378385C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 (2.8%)</w:t>
            </w:r>
          </w:p>
        </w:tc>
        <w:tc>
          <w:tcPr>
            <w:tcW w:w="1183" w:type="pct"/>
            <w:vAlign w:val="center"/>
          </w:tcPr>
          <w:p w14:paraId="2616F438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 (1.7%)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59A3D72B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63</w:t>
            </w:r>
          </w:p>
        </w:tc>
      </w:tr>
      <w:tr w:rsidR="0066689F" w:rsidRPr="00155B9A" w14:paraId="58EF9F4D" w14:textId="77777777" w:rsidTr="00215612">
        <w:trPr>
          <w:trHeight w:val="297"/>
        </w:trPr>
        <w:tc>
          <w:tcPr>
            <w:tcW w:w="1306" w:type="pct"/>
            <w:vMerge w:val="restart"/>
            <w:shd w:val="clear" w:color="auto" w:fill="auto"/>
            <w:noWrap/>
            <w:vAlign w:val="center"/>
            <w:hideMark/>
          </w:tcPr>
          <w:p w14:paraId="0F2008DA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Mode of delivery n (%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B0050DC" w14:textId="489FAB45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CS</w:t>
            </w:r>
            <w:r w:rsidR="00B3235F">
              <w:rPr>
                <w:rFonts w:asciiTheme="majorBidi" w:eastAsiaTheme="minorEastAsia" w:hAnsiTheme="majorBidi" w:cstheme="majorBidi"/>
                <w:sz w:val="22"/>
                <w:szCs w:val="22"/>
              </w:rPr>
              <w:t>*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362AF492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 (0.0)</w:t>
            </w:r>
          </w:p>
        </w:tc>
        <w:tc>
          <w:tcPr>
            <w:tcW w:w="1183" w:type="pct"/>
            <w:vAlign w:val="center"/>
          </w:tcPr>
          <w:p w14:paraId="28F5470D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2 (1.7%)</w:t>
            </w:r>
          </w:p>
        </w:tc>
        <w:tc>
          <w:tcPr>
            <w:tcW w:w="518" w:type="pct"/>
            <w:vMerge w:val="restart"/>
            <w:shd w:val="clear" w:color="auto" w:fill="auto"/>
            <w:noWrap/>
            <w:vAlign w:val="center"/>
          </w:tcPr>
          <w:p w14:paraId="64B39889" w14:textId="77777777" w:rsidR="0066689F" w:rsidRPr="00155B9A" w:rsidRDefault="0053252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0.72</w:t>
            </w:r>
          </w:p>
        </w:tc>
      </w:tr>
      <w:tr w:rsidR="0066689F" w:rsidRPr="00155B9A" w14:paraId="21CF8E50" w14:textId="77777777" w:rsidTr="00215612">
        <w:trPr>
          <w:trHeight w:val="297"/>
        </w:trPr>
        <w:tc>
          <w:tcPr>
            <w:tcW w:w="1306" w:type="pct"/>
            <w:vMerge/>
            <w:shd w:val="clear" w:color="auto" w:fill="auto"/>
            <w:noWrap/>
            <w:vAlign w:val="center"/>
            <w:hideMark/>
          </w:tcPr>
          <w:p w14:paraId="7BBF3D83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2A7C40C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Spontenous VD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2918EB22" w14:textId="77777777" w:rsidR="0066689F" w:rsidRPr="00155B9A" w:rsidRDefault="0053252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70 (98.3%)</w:t>
            </w:r>
          </w:p>
        </w:tc>
        <w:tc>
          <w:tcPr>
            <w:tcW w:w="1183" w:type="pct"/>
            <w:vAlign w:val="center"/>
          </w:tcPr>
          <w:p w14:paraId="3C014B0C" w14:textId="77777777" w:rsidR="0066689F" w:rsidRPr="00155B9A" w:rsidRDefault="0053252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09 (94.0%)</w:t>
            </w:r>
          </w:p>
        </w:tc>
        <w:tc>
          <w:tcPr>
            <w:tcW w:w="518" w:type="pct"/>
            <w:vMerge/>
            <w:shd w:val="clear" w:color="auto" w:fill="auto"/>
            <w:noWrap/>
            <w:vAlign w:val="center"/>
          </w:tcPr>
          <w:p w14:paraId="18A8E114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</w:tr>
      <w:tr w:rsidR="0066689F" w:rsidRPr="00155B9A" w14:paraId="22A790D2" w14:textId="77777777" w:rsidTr="00215612">
        <w:trPr>
          <w:trHeight w:val="297"/>
        </w:trPr>
        <w:tc>
          <w:tcPr>
            <w:tcW w:w="1306" w:type="pct"/>
            <w:vMerge/>
            <w:shd w:val="clear" w:color="auto" w:fill="auto"/>
            <w:noWrap/>
            <w:vAlign w:val="center"/>
            <w:hideMark/>
          </w:tcPr>
          <w:p w14:paraId="329368EE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C2D5271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Operative VD</w:t>
            </w: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51C0AD0A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1 (1.7%)</w:t>
            </w:r>
          </w:p>
        </w:tc>
        <w:tc>
          <w:tcPr>
            <w:tcW w:w="1183" w:type="pct"/>
            <w:vAlign w:val="center"/>
          </w:tcPr>
          <w:p w14:paraId="67BB395D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5 (</w:t>
            </w:r>
            <w:r w:rsidR="0053252F">
              <w:rPr>
                <w:rFonts w:asciiTheme="majorBidi" w:eastAsiaTheme="minorEastAsia" w:hAnsiTheme="majorBidi" w:cstheme="majorBidi"/>
                <w:sz w:val="22"/>
                <w:szCs w:val="22"/>
              </w:rPr>
              <w:t>4.3%)</w:t>
            </w:r>
          </w:p>
        </w:tc>
        <w:tc>
          <w:tcPr>
            <w:tcW w:w="518" w:type="pct"/>
            <w:vMerge/>
            <w:shd w:val="clear" w:color="auto" w:fill="auto"/>
            <w:vAlign w:val="center"/>
          </w:tcPr>
          <w:p w14:paraId="149491BC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</w:tr>
      <w:tr w:rsidR="0066689F" w:rsidRPr="00155B9A" w14:paraId="11CF2FED" w14:textId="77777777" w:rsidTr="00215612">
        <w:trPr>
          <w:trHeight w:val="297"/>
        </w:trPr>
        <w:tc>
          <w:tcPr>
            <w:tcW w:w="1306" w:type="pct"/>
            <w:shd w:val="clear" w:color="auto" w:fill="auto"/>
            <w:noWrap/>
            <w:vAlign w:val="center"/>
            <w:hideMark/>
          </w:tcPr>
          <w:p w14:paraId="116B929F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155B9A">
              <w:rPr>
                <w:rFonts w:asciiTheme="majorBidi" w:eastAsiaTheme="minorEastAsia" w:hAnsiTheme="majorBidi" w:cstheme="majorBidi"/>
                <w:sz w:val="22"/>
                <w:szCs w:val="22"/>
              </w:rPr>
              <w:t>Epidural analgesia n (%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66E4986E" w14:textId="77777777" w:rsidR="0066689F" w:rsidRPr="00155B9A" w:rsidRDefault="0066689F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</w:p>
        </w:tc>
        <w:tc>
          <w:tcPr>
            <w:tcW w:w="1071" w:type="pct"/>
            <w:shd w:val="clear" w:color="auto" w:fill="auto"/>
            <w:noWrap/>
            <w:vAlign w:val="center"/>
          </w:tcPr>
          <w:p w14:paraId="6AB8966A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58 (83.1%)</w:t>
            </w:r>
          </w:p>
        </w:tc>
        <w:tc>
          <w:tcPr>
            <w:tcW w:w="1183" w:type="pct"/>
            <w:vAlign w:val="center"/>
          </w:tcPr>
          <w:p w14:paraId="466F5446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68 (58.6%)</w:t>
            </w:r>
          </w:p>
        </w:tc>
        <w:tc>
          <w:tcPr>
            <w:tcW w:w="518" w:type="pct"/>
            <w:shd w:val="clear" w:color="auto" w:fill="auto"/>
            <w:noWrap/>
            <w:vAlign w:val="center"/>
          </w:tcPr>
          <w:p w14:paraId="3800CD42" w14:textId="77777777" w:rsidR="0066689F" w:rsidRPr="00155B9A" w:rsidRDefault="003277D7" w:rsidP="00215612">
            <w:pPr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>
              <w:rPr>
                <w:rFonts w:asciiTheme="majorBidi" w:eastAsiaTheme="minorEastAsia" w:hAnsiTheme="majorBidi" w:cstheme="majorBidi"/>
                <w:sz w:val="22"/>
                <w:szCs w:val="22"/>
              </w:rPr>
              <w:t>&lt;0.01</w:t>
            </w:r>
          </w:p>
        </w:tc>
      </w:tr>
    </w:tbl>
    <w:p w14:paraId="546E4D7F" w14:textId="77777777" w:rsidR="0066689F" w:rsidRPr="00155B9A" w:rsidRDefault="0066689F" w:rsidP="00215612">
      <w:pPr>
        <w:rPr>
          <w:rFonts w:asciiTheme="majorBidi" w:eastAsiaTheme="minorEastAsia" w:hAnsiTheme="majorBidi" w:cstheme="majorBidi"/>
          <w:sz w:val="22"/>
          <w:szCs w:val="22"/>
        </w:rPr>
      </w:pPr>
    </w:p>
    <w:sectPr w:rsidR="0066689F" w:rsidRPr="00155B9A" w:rsidSect="00167FC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rM0NbA0MDY1NDVQ0lEKTi0uzszPAykwrAUALKuMiCwAAAA="/>
  </w:docVars>
  <w:rsids>
    <w:rsidRoot w:val="00E12E65"/>
    <w:rsid w:val="00014C11"/>
    <w:rsid w:val="00024BBF"/>
    <w:rsid w:val="00167FCC"/>
    <w:rsid w:val="00215612"/>
    <w:rsid w:val="003277D7"/>
    <w:rsid w:val="0053252F"/>
    <w:rsid w:val="0066689F"/>
    <w:rsid w:val="0069135E"/>
    <w:rsid w:val="00B3235F"/>
    <w:rsid w:val="00CA0AB0"/>
    <w:rsid w:val="00E1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92474"/>
  <w15:docId w15:val="{4530CD7B-0741-49CF-B366-F7C2845E7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6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ולנטין אלירן</dc:creator>
  <cp:lastModifiedBy>Amir Horev</cp:lastModifiedBy>
  <cp:revision>2</cp:revision>
  <dcterms:created xsi:type="dcterms:W3CDTF">2022-03-01T16:50:00Z</dcterms:created>
  <dcterms:modified xsi:type="dcterms:W3CDTF">2022-03-01T16:50:00Z</dcterms:modified>
</cp:coreProperties>
</file>